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87D5C" w14:textId="77777777" w:rsidR="00E000F9" w:rsidRDefault="00E000F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E1104B3" w14:textId="30E586FE" w:rsidR="00AA06CB" w:rsidRDefault="00E000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000F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Digital Content 3: </w:t>
      </w:r>
      <w:r w:rsidRPr="00E000F9">
        <w:rPr>
          <w:rFonts w:ascii="Times New Roman" w:eastAsia="Times New Roman" w:hAnsi="Times New Roman" w:cs="Times New Roman"/>
          <w:sz w:val="24"/>
          <w:szCs w:val="24"/>
          <w:lang w:val="en-US"/>
        </w:rPr>
        <w:t>Methodological assessment of each individual article of the 89 articles included in the systematic revie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97DF9D1" w14:textId="77777777" w:rsidR="00E000F9" w:rsidRPr="00E000F9" w:rsidRDefault="00E000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16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425"/>
        <w:gridCol w:w="1425"/>
        <w:gridCol w:w="1425"/>
        <w:gridCol w:w="1425"/>
        <w:gridCol w:w="1425"/>
        <w:gridCol w:w="1425"/>
        <w:gridCol w:w="1440"/>
        <w:gridCol w:w="1410"/>
        <w:gridCol w:w="1425"/>
        <w:gridCol w:w="1425"/>
      </w:tblGrid>
      <w:tr w:rsidR="00AA06CB" w:rsidRPr="00E000F9" w14:paraId="6F210687" w14:textId="77777777">
        <w:trPr>
          <w:trHeight w:val="1785"/>
        </w:trPr>
        <w:tc>
          <w:tcPr>
            <w:tcW w:w="2445" w:type="dxa"/>
            <w:tcBorders>
              <w:top w:val="single" w:sz="8" w:space="0" w:color="CCCCCC"/>
              <w:left w:val="single" w:sz="8" w:space="0" w:color="CCCCCC"/>
              <w:bottom w:val="single" w:sz="5" w:space="0" w:color="FFFFFF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2D15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s)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4164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Was there a clear statement of the aims of the research?</w:t>
            </w:r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6D19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s a qualitative methodology appropriate?</w:t>
            </w:r>
          </w:p>
          <w:p w14:paraId="6A9F34C4" w14:textId="77777777" w:rsidR="00AA06CB" w:rsidRPr="00E000F9" w:rsidRDefault="00AA0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78B8377D" w14:textId="77777777" w:rsidR="00AA06CB" w:rsidRPr="00E000F9" w:rsidRDefault="00AA0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B304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Was the research design appropriate to address the aims</w:t>
            </w:r>
          </w:p>
          <w:p w14:paraId="7D217CFC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f the research?</w:t>
            </w:r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DC44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Was the recruitment strategy appropriate to the aims of</w:t>
            </w:r>
          </w:p>
          <w:p w14:paraId="0342D4FA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he research?</w:t>
            </w:r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3E1B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Was the data collected in a way that addressed the</w:t>
            </w:r>
          </w:p>
          <w:p w14:paraId="02E87000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searc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ss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?</w:t>
            </w:r>
          </w:p>
          <w:p w14:paraId="2A1D607B" w14:textId="77777777" w:rsidR="00AA06CB" w:rsidRDefault="00AA0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4509" w14:textId="2D1F0A53" w:rsidR="00AA06CB" w:rsidRPr="001C28F3" w:rsidRDefault="00000000" w:rsidP="001C28F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as the relationship between researcher and participants</w:t>
            </w:r>
            <w:r w:rsidR="001C28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1C28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been adequately considered?</w:t>
            </w:r>
          </w:p>
        </w:tc>
        <w:tc>
          <w:tcPr>
            <w:tcW w:w="1440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6D2B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ave ethical issues been taken into consideration?</w:t>
            </w:r>
          </w:p>
          <w:p w14:paraId="26E7F10D" w14:textId="77777777" w:rsidR="00AA06CB" w:rsidRPr="00E000F9" w:rsidRDefault="00AA0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3ED0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Was the data analysis sufficiently rigorous?</w:t>
            </w:r>
          </w:p>
          <w:p w14:paraId="35D18928" w14:textId="77777777" w:rsidR="00AA06CB" w:rsidRPr="00E000F9" w:rsidRDefault="00AA0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83F8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s there a clear statement of findings?</w:t>
            </w:r>
          </w:p>
        </w:tc>
        <w:tc>
          <w:tcPr>
            <w:tcW w:w="1425" w:type="dxa"/>
            <w:tcBorders>
              <w:top w:val="single" w:sz="8" w:space="0" w:color="CCCCCC"/>
              <w:left w:val="single" w:sz="8" w:space="0" w:color="CCCCCC"/>
              <w:bottom w:val="single" w:sz="5" w:space="0" w:color="B6D7A8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A306" w14:textId="77777777" w:rsidR="00AA06CB" w:rsidRPr="00E000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00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ow valuable is the research?</w:t>
            </w:r>
          </w:p>
        </w:tc>
      </w:tr>
      <w:tr w:rsidR="00AA06CB" w14:paraId="1CE3320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451B7" w14:textId="0E09B3B7" w:rsidR="00AA06CB" w:rsidRDefault="009D267E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Aegler</w:t>
            </w:r>
            <w:proofErr w:type="spellEnd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Satink</w:t>
            </w:r>
            <w:proofErr w:type="spellEnd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 xml:space="preserve"> 200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FFFF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FD03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4B08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58C0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ABA7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06F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211C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1E6E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2ED8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F18D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84D1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5B1D1C7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3A809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unovi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FFFF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4B84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F685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37EB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DF8D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7125E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7A95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3AF8B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6CCB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486FA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1FDA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446BBEA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98235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moog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3</w:t>
            </w:r>
          </w:p>
        </w:tc>
        <w:tc>
          <w:tcPr>
            <w:tcW w:w="1425" w:type="dxa"/>
            <w:tcBorders>
              <w:top w:val="single" w:sz="3" w:space="0" w:color="B6D7A8"/>
              <w:left w:val="single" w:sz="5" w:space="0" w:color="FFFFFF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E699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5008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0239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0AD7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B48A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F1B8E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CF27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10B1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2426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3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BB71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B7F9F0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D2BDC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omqvist &amp; Edberg 2002</w:t>
            </w:r>
          </w:p>
        </w:tc>
        <w:tc>
          <w:tcPr>
            <w:tcW w:w="1425" w:type="dxa"/>
            <w:tcBorders>
              <w:top w:val="single" w:sz="3" w:space="0" w:color="B6D7A8"/>
              <w:left w:val="single" w:sz="5" w:space="0" w:color="FFFFFF"/>
              <w:bottom w:val="single" w:sz="5" w:space="0" w:color="CC0000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7D0E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5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2561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5" w:space="0" w:color="FFE599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C2EB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5" w:space="0" w:color="FFE599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9E05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5" w:space="0" w:color="FFE599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E7FA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5" w:space="0" w:color="CC0000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4A91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3" w:space="0" w:color="B6D7A8"/>
              <w:left w:val="nil"/>
              <w:bottom w:val="single" w:sz="5" w:space="0" w:color="CC0000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9A55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3" w:space="0" w:color="B6D7A8"/>
              <w:left w:val="nil"/>
              <w:bottom w:val="single" w:sz="5" w:space="0" w:color="CC0000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79E2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5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A61F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3" w:space="0" w:color="B6D7A8"/>
              <w:left w:val="nil"/>
              <w:bottom w:val="single" w:sz="5" w:space="0" w:color="B6D7A8"/>
              <w:right w:val="nil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D6FE" w14:textId="77777777" w:rsidR="00AA06C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5EBBE2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CC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561D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wman 1991</w:t>
            </w:r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7E7E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743A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A6D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0442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CC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4306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12F1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8593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2DD2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C1DE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325B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034CD45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B50CA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mpbell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am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70EB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BE78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D311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0B7B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4AD17" w14:textId="77777777" w:rsidR="00AA06CB" w:rsidRDefault="00AA06C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911B6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431C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67B8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DDAE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2FF1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02FC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A4D7B63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36E91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istensen et al. 202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5616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5B0F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409C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789F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4491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57E2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4925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F6E3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541C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92F6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81C0EB6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33212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arke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phof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4C3B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521E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1FC9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3579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3FA9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08E2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FFE599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A433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FFE599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14EA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4177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426A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C80C758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D5CD9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rke et al. 201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FA68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5787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C4A9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78F4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1592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5573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018C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423F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3F2F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C2DA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38CD435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C6D15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we et al. 2010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1B0F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EFAF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F1D5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573C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6668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7A0A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B2A9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EC43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A637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7E01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1CFE779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5C6C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mm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78BB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8F4D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6409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7A75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B4B9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0707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697E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E9EF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50A9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56C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122642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FED3E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unningham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ill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6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D26A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0F1A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30F0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428F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4E9D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ADF7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278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83D5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5D72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C7F0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F46FC8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7E0A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 Souza &amp; Frank 200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2A6B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25C8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35FC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F62B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’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ACA2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9A1B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EC79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CF14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04A5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1C67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2DAFC7B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1825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e Souza &amp; Frank 201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2BE5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FA6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2E8A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3822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’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5740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FFE599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00FD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BD3B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6DB7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D598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0D4A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412F7DB4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4F783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w et al. 201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84E1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942C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334D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EFB9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5ACE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657A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E988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E8FF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4F80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C03E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3876CEA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64931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ggleb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0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2BEB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BF54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DB3D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8C2B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2427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BB4B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12EF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2B88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EF3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261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6A6145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A331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nham et al. 201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5AF9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D6E2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86AA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1166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5906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1026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6EEF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AF5C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421B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E79D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A97D235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612A9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l-Haddad et al. 201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6AFD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3B74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AC3C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6ABB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5C12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FC7D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15DE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BB9D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42D1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1AA1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A6CA93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8138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o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1AE1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1250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5D0C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8849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47F2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E1E1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5DB1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965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E35B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E6F9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38013AA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53C7D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s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E4B2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5AC1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7227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195E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0B02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1F3C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2C5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F86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06E1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BCD4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736E704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F0A91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sher et al. 200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5442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601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7169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B712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0E97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A581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1877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6299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70F8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C71C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825EEC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975F8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llsjö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F8C0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CAA5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06AE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1235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48B4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00D1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4081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6822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C671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CA5E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D26C7C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724C8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ulseren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llowa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B05A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5320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C5C1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6486E" w14:textId="77777777" w:rsidR="00AA06CB" w:rsidRDefault="00AA06C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058EE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755B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0DAD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8909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0084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AB60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61EC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007B95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9F17C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llberg &amp; Carlsson 2000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1E8A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6466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69B3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CFAE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3123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DAF3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729B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84AC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A042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DD45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710353F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01A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sankha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E0CA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7242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1BCD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6361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5A36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9EC0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1757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3CEF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79BD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182B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8648E94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75D0C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zave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ve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960D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3E20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317E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918A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4157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92D3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7369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5585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B625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8D4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D8CD30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E81CF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rsted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Börjesson et al. 2016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6A4F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3452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02C6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4395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8BB3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2E3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E55A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8A3E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4FCF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A132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C24775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94914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nriksson 1995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563F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8396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EA28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E99F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49E8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24AB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8B4E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1EAA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2BFC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45CA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C937863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26525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vi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F2D0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0728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5F22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828A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C37A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FE93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2E43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A91F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D6A3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1C65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956821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E3405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rm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Lara et al. 202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E9DA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2D07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4DD1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2B67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EB76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F429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A4F9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CC25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8D6C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37ED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84F7DF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A2AE2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ovi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C219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0FFC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2884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2209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’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85DA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D96A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8527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1618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6280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AFED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A3E7754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F0F05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nsc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FFA7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7DA2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8015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8999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’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9CD3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18A4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25F1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7EA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A593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D2B2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74955DA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48F7C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lén et al. 2020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143D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66F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020F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CDBB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6330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17AA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C098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743B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E512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BEE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25801B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F44D8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gwesi-Chidob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0D23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E116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D781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54A5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1139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86B1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1C4F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D657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A28C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B03A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2D7136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5F65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gun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71D3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8FC7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9EBC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7BC0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597A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8FC6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8B22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7196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61D5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18BA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881CC38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F534C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erloc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05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B430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7722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24F3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64BD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88D4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01D7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7BE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2138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4FE5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D00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F8EE2B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4425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ones et al. 202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277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D858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9160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F50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8DA4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A55B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746B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0B04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75D7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8CD7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B447BD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B43F7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uso et al. 201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B464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2F84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B1B9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DAC5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992E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6313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BD25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143F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A792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6E67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2AF52D7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080D5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uso et al. 2016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B6A6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D06F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0477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3242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EF0A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2A2D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CDA3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D040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F919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08DD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39008F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9F01A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r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Hebron 2024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CE1C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F2C7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9DDE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18B8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299E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60C8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A7A7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8294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455A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768E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19388E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585B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uppelomäk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Lauri 199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6781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B062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86F5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466F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0314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7F8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C5F3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DC6E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36FE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95D7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461B89E6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8DF1D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won &amp; Kim 202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42E6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5219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5DD6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C239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F44C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D90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62FF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C305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83AD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57EB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17AEE16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61EB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rsson &amp; Wijk 200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5040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79D0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05A1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C9C3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0BEF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C032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1795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98C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E27A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4B11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E175C3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CB25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vie-Ajay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1655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91F2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E157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AED7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5E48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BC14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315F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E75A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4681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A7E9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422BF7A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8AF0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w et al. 201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F504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65D4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51ED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D2B3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EF82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1D14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52DC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95D7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29C7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8F74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43DA1D05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861A4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ndberg et al. 200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6C4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B4EE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E5D4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DBF6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5360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763D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D4AA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4C61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F9A9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AB54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51D0804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81EB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ckich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DFF8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1DE9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48E2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D9B4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907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3227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E104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2BC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48B6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3F65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3B5DAD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9810E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akri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8DCD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BF29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CC0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DBFF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B6DD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24AB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843F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32DA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AFC8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62B4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1E7A431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84FFA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nerkorp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199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11A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FC3E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A8B1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7EBD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E9CA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D53F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B10A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9F1E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185F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DB2F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C5FF663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2CC63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tin 198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7AA9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908C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6A0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8684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61F9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7115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0170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F859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5A25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2AAD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CE1492E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BDB0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tin et al. 2015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D813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207C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0072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F11B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D22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8D8A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BE77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AA83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397B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177E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C8837B3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1645F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cCarthy et al. 202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4515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0BB9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8580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6FBA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05AE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D379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9D77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B107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3C68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4EBD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219A08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A878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cHug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om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4C04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18F4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3802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8F3D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99D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D5DA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F221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AC1D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A280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E316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F2889A8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0DED2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haëli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0EE7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90C5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B5FE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A721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7A20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030A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63F8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0940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BDD4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40B7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F51396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5B910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es et al. 2005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97C2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C6F7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DABE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9B90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C2D2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C919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B6EE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A949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27A2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5378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C55EDF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4C15E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Lee 200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B2AE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903F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A92E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2257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3608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BEEC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3C4A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AE56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03C0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793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DD90AD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65B52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elsen et al. 201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A1CC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DC1E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5623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5858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0C36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4BF6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E9D0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A85D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C2A7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0A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D15C344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0CCDD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lman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0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2B6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ED9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A9DF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C0F4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3409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15E8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47B0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0532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2949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B897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06CB" w14:paraId="1CD841E8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0FF83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lsen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erss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72F8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6963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D62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E9BD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E88D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456E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5C71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4610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C0E6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2829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18610A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52877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jala et al. 2015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E262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9DC7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A98B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1912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9610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B17E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045F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9012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E08B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11C4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7F394EB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8C59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ujl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1B25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35DC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1F26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D92C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537C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8E84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43E6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B700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6933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98AE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4DB080A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C7A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ulson et al. 200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C01B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9F41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4E0F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D3F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FB21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F9E4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8E58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A926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E9CB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F97A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06CB" w14:paraId="000EB5AB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03DF3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ulson et al. 200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576B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7D90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D516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9E72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5256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975C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9241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A98C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36E3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7499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06CB" w14:paraId="32466FE6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C211C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nney et al. 2017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F0DA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BCF6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FA4E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6756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2ECC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33C0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2C44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2C5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FD1B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C27F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722784B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F885F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oberto &amp; Reynolds 200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F78B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77E1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C2DB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3842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1938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FFE599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46C5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D337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BA78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7D83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D8EF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E1F781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D91B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binson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BE35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E1E2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7C74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524C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1617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739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3102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010D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221E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B7E0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C3F042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FBDC9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ky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4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0AC4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DD49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28D6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7D11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CE79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DB1A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5EC3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353C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16DF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4FF9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67B979B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FF987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llinen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gsho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4ADA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81AF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E7F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C4C3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4379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5676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BF80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75E8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1C15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3539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45DB2859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412F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e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96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858B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0F76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FA20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B33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2580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8271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F69E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E9BA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5721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6A6D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FDC7939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7B88D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monsen-Rehn et al. 2000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FA10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0B4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7C57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F938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BF42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1EF3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28DD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80C7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2A37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5161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63AA673C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33A87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fa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05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9171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6F91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DA76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B733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0785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5C6F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F13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4952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B813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8F8B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7C06AE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5213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ensl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Sanders 201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45E4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06B5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26A8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E98C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83F0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6812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582F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D463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BB70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A25F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66F0495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2BDE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ensl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Sanders 201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CC69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AC5F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8DF4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B9FF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5489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D70C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BC85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2D50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44D5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7882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4798CD1B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F7575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a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9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A059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51D8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B0D0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E98F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FC92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57DB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B6D7A8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4C28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68D5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9A24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2EC1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FB86DCA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163F8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r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Jacobs 2002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4EEC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9C97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2033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3197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5EAE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1DB5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770C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DEDD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A146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D1E8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64023C7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8D54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öderberg et al. 199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824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1A41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0554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45FA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77CC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B1E6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A717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0D65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B090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6AB2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02F2FBEB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367A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oorhe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BAE1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2F5B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A026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B838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1EF3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3FA8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E370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1CD4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DE0E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B024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</w:tr>
      <w:tr w:rsidR="00AA06CB" w14:paraId="7C0BAAA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71A99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de 2003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42A3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4472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ADF2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01DF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B0A3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3A65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1209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BF13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780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AA5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155AB48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DF5CC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lker et al. 199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712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070B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0A88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EBFB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D22C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AE8B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F24A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CF9A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221E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AA70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74E735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9B6E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bber et al. 201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FC69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83F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D975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39AC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5AAA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CC0000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05A6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9E35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2342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695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1F7D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620D905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C725B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gården et al. 202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BD00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91EA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A7CE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5C03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B0CB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2A39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9AD2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52D0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C45C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E730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0E83B67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2751A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Wolf 2006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3299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F096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965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E979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A407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FFE599"/>
              <w:bottom w:val="single" w:sz="5" w:space="0" w:color="FFE599"/>
              <w:right w:val="single" w:sz="5" w:space="0" w:color="B6D7A8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8E3E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D309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D4ED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68D5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8E00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701E6106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B8861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lf et al. 200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BC04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CA29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5335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EB5C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100E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FFE599"/>
              <w:right w:val="single" w:sz="5" w:space="0" w:color="B6D7A8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C03F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206F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1BD1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1191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D590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1559BA62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D1572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lf et al. 2016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C906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FFE599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C9F0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DA0B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A754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FFE599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1E98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FFE599"/>
              <w:bottom w:val="single" w:sz="5" w:space="0" w:color="CC0000"/>
              <w:right w:val="single" w:sz="5" w:space="0" w:color="B6D7A8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7C2F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'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06EE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B6B9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B20E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9F57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53E6F9B3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FFC4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0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DC58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FFE599"/>
              <w:right w:val="single" w:sz="5" w:space="0" w:color="FFE599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F731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l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FFE599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EB87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73374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CC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D9F8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CC0000"/>
              <w:bottom w:val="single" w:sz="5" w:space="0" w:color="CC0000"/>
              <w:right w:val="single" w:sz="5" w:space="0" w:color="CC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E460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CC0000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14CA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6F29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58D1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22CA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6CBCF63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6375F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ia et al. 2024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70E3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FFE599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8C0C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93F22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7B9D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159AD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CC0000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A319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E82C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898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797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16D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406EB940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FDE28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u et al. 2019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A928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4116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C2D2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C11D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66B6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354F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0507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AD36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D9DF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0F9E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38D7F767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5B2E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owel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21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D1BE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4AB4F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CE498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A6E77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C9D8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3224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6AB0C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CE07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C5820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D991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AA06CB" w14:paraId="2BE2CA6D" w14:textId="77777777">
        <w:trPr>
          <w:trHeight w:val="569"/>
        </w:trPr>
        <w:tc>
          <w:tcPr>
            <w:tcW w:w="24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B6D7A8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B0CA6" w14:textId="77777777" w:rsidR="00AA06CB" w:rsidRDefault="00000000">
            <w:pPr>
              <w:widowControl w:val="0"/>
              <w:numPr>
                <w:ilvl w:val="0"/>
                <w:numId w:val="1"/>
              </w:numPr>
              <w:ind w:left="425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ildizel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pc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11B2B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BF273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0F79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78FE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8A3A1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A23FE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4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38C35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6AB4A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60E26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25" w:type="dxa"/>
            <w:tcBorders>
              <w:top w:val="single" w:sz="5" w:space="0" w:color="B6D7A8"/>
              <w:left w:val="single" w:sz="5" w:space="0" w:color="B6D7A8"/>
              <w:bottom w:val="single" w:sz="5" w:space="0" w:color="B6D7A8"/>
              <w:right w:val="single" w:sz="5" w:space="0" w:color="B6D7A8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9A099" w14:textId="77777777" w:rsidR="00AA06C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</w:tbl>
    <w:p w14:paraId="367C7DF5" w14:textId="77777777" w:rsidR="00AA06CB" w:rsidRDefault="00AA06CB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AA06CB">
      <w:pgSz w:w="16838" w:h="11906" w:orient="landscape"/>
      <w:pgMar w:top="0" w:right="0" w:bottom="0" w:left="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C4146"/>
    <w:multiLevelType w:val="multilevel"/>
    <w:tmpl w:val="A3A0DB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10021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6CB"/>
    <w:rsid w:val="001C28F3"/>
    <w:rsid w:val="003B2D4E"/>
    <w:rsid w:val="009D267E"/>
    <w:rsid w:val="00AA06CB"/>
    <w:rsid w:val="00B73F13"/>
    <w:rsid w:val="00E000F9"/>
    <w:rsid w:val="00E0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C0E619"/>
  <w15:docId w15:val="{63D44C1B-00F7-48F5-BBE6-7795B30F2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91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Mihasi</dc:creator>
  <cp:lastModifiedBy>Nikolaos Christidis</cp:lastModifiedBy>
  <cp:revision>5</cp:revision>
  <dcterms:created xsi:type="dcterms:W3CDTF">2024-12-10T11:39:00Z</dcterms:created>
  <dcterms:modified xsi:type="dcterms:W3CDTF">2025-01-17T11:30:00Z</dcterms:modified>
</cp:coreProperties>
</file>